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</w:rPr>
        <w:t>The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54 DE</w:t>
      </w:r>
      <w:r>
        <w:rPr>
          <w:rFonts w:hint="default" w:ascii="Times New Roman" w:hAnsi="Times New Roman" w:cs="Times New Roman"/>
          <w:sz w:val="24"/>
          <w:szCs w:val="24"/>
        </w:rPr>
        <w:t>Gs and their differential expression characteristics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4"/>
        <w:tblW w:w="85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01"/>
        <w:gridCol w:w="1701"/>
        <w:gridCol w:w="1701"/>
        <w:gridCol w:w="17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id</w:t>
            </w: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ogFC</w:t>
            </w: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veExpr</w:t>
            </w: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.Value</w:t>
            </w: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dj.P.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TGER3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75222182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886440714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0E-16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80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ADD45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1.1253769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549114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7E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80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X3C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797479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5725372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3E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14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ARCKS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973456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4719849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80E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48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RO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59932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058733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13E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74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I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514792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6829158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00E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74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YO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975554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309599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39E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74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NX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685312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2197388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59E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74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NR4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662767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1826215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2E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08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ST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052586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342752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57E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3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DL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759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104633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32E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9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LOX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99257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3905174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93E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18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VI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370612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497811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99E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18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G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047896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199029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94E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93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DEF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8701797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3861066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3E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28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ADD45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8512464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1541816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60E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17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V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990984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86921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3E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13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808614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599526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49E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7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NX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66474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49364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15E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6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IM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19434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1603744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42E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2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P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514404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446606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62E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33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OL4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776094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0955419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87E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33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KL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1.2658448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508283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63E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46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KLF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03464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7549613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6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76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ZFP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8369243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8068978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5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81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MP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95722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22409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6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81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NR0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947135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51679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63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15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IFI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23738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4623904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0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27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Y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29794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7210736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1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27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KDELR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379457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0931056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1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50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SPAN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79257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6040917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57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64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NFAIP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41607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025773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66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70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D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935145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7647532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76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77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0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9483767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0149676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92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98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AS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26929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839053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00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84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DLI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96279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74734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15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97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PRY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680860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0588447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39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11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LK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48651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69319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39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11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LEC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33569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666741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89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0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US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423085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9486557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26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4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DUS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810570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1850733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41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6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D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72983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224693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6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0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LC2A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21590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3337845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9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2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VAL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1.168925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148698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9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2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R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982372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7055465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9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92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RIM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60384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5086802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1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OL3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869458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272494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9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9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RL6IP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328933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8888187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8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51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SK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914608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6743223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4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56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NX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002315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3893038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8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57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RG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970176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882582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22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52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DK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93417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0655777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40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64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VW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596954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278557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49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69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H2B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345338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1887778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65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80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D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9982552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199778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72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80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GFB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41158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5887989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76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80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US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8389568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698001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67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58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MSB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11761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2137188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08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9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Y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674096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774789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56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3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D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231175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7122786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86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41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P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270344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5597067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95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4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C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65864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3701119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26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6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5391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2454017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94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0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RR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390137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4048784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04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0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NX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599646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7425436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19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0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T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832718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8632587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21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0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N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49188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50384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26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0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P1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768086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709414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80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44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EG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1.3456979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5849045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09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31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YLI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231786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108327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52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47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YC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691363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895754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8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56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QP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716959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910615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9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1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LAC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38389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639338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9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1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D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1049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6443017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8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7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Y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74650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164260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4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ACRO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7820472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206125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9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CT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850956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1375146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4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3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11orf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09016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1134475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0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6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A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53976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190477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8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RH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9470857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553094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3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1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ITG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0653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6192745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4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1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L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000408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2688384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52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6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ISO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281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237147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98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96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EVI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37060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4759019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38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1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UBA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238048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0364445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45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3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G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71365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0511136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64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3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HB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642627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2320928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71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34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GK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555356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3214559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80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3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T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599346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252928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94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43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RI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080293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7372477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21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54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H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21640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681287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44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66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CR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31558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2663757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92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8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S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56257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4678727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03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94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SB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7113442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875162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07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9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509407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3993644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50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16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ANS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401003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0178483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58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73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S4A4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904235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8155449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64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74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EY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389494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0630365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84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81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ECA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21269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0334109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96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8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EVI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90862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907871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39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0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MPRSS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77568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8936862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49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03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O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411118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987476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98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2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OS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1.4430128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019085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47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4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D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424987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861514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56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4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LA-DP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033046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057298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56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4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RPC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8142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542246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60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4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MEM45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33405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9893878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00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5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OL1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767906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880387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28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67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POL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791613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8173042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2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0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RALY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9022446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2527838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4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0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RNASE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5304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862348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3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43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ITM2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108030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4270242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4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5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APTM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725467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362619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1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77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TP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500923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6290916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7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37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XYD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49820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366467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2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4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OL6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510414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5972155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3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51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ESY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861377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5613188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7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61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VPI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207228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8195976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3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6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LI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407198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712843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5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6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PB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447536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927313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0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9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HST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492677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1648945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4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9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NEL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22868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316960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94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27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OL4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255257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6329004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96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2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RT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086417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927665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1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37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EFN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305459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3138354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6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5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RI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301979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0350614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3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1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ETT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86928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530035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57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4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IFIT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016346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5902855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62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5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YA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181077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6423036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62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5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DDX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220523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5713899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91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4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SD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585124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947719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00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7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DK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323165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4554714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06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9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I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728600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6181827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34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6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YWHA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92593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438939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47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RO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05412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4879495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84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PCA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652952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7098012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86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H3G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8238764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025226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89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IMA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029408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048061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18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9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HLHE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00837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421476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27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LC19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697102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6970128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44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6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RGS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60252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428943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92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HO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709055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329029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97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RNAS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598257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815613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26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NG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73697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6737132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77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93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ADD45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898729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7894669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03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IFIT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3550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455970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39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8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KRT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211455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7405873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42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8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LRT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65596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0837064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45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8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OP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43931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495509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46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8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1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615474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50039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58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9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089152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8500798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79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4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240438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1064256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10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2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RLF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384023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8587795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29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6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FPI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95317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200607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78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4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XAD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860384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0897925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67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6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Z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9867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792666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81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63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Y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393754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808954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86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63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LB1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22499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138806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68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86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DOCK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336488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3138133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6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32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T1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8612014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1320409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7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36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ZD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462764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0853197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9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36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2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946874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0487333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9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36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IFI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39609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8434285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3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45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IGK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910677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8609207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9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58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ALML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7622679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2438213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1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64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RAB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80617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6283269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2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65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PATA2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42824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1076263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4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68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OX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096655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1598376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4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68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GAL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66228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0073345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4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85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NFRSF1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06101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542067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63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29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LSC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286678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3858785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65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34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OL15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412486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066690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1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45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H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77086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3424178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1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45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N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953478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092040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0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62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RHGDI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280386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4540279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1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64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NC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174694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5956907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5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18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F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717964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1428367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1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27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ITG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913739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357928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2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28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ARC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923165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0644487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9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35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COT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406848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28724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9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59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NPY1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556167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0029913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84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7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TR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70721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360925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84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7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EA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713908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1523354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07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13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T1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896495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48799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24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46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KLR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367647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3281108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69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32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YP27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1.3162786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3903779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79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4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LP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61983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768091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92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62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ALNT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040333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0391764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12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0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D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56079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5746646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17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07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LA-D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94344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2111646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39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4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MF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76710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719643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48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55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CL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815772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4755592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54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62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N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309757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1112938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62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74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ZNF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837487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606978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64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74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NPH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1.3810294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924396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76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96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YRO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41288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096378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78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98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RASS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44615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5800702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80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98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P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413004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47116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01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3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RNASE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250646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3380635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28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EM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89336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9839129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60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ETNK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49643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9613164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09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LA-DP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250309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2288644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20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RA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3612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857381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48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LC12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52378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436177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56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S4A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22071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099157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62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9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IDE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722524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0475906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26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AV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48552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4618483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64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RAB11FI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916495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7346700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64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T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895820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151227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73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283693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083591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07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ES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302405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552602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15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M4S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024592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7439358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37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WFD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064776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25389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44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100A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18885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581636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78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6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LIP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136562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2090744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70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ERPING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076658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030921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1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LC5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51808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492138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1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KBP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118485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3142534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7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9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EB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074511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129207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2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9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PARGC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07624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4393339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4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99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PNE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8468956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027864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8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RL4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29941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419480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5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15117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3873664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8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SMB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526015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9170068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8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ST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11914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2663975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9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D1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15268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7526676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1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3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KCTD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454351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9844436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9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5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LA2G4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296104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274654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63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7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EPHX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866656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2671496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9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9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C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76694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3727907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5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9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IL10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87154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0450322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6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99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AL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546004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9514837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6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99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PO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9129564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3942764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90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04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RG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87203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7823446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1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1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AF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1.0469019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4534108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1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3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YFI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133357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440100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3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33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CGR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588562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6762035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49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8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M7SF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35859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3652684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61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93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KL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065318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4569526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64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9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C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06261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5299393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72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04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AS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89296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997969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72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04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NFIL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06631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6087607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88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2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CL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464499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2347838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97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3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PV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98050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116340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13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4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100A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643498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541506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13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4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F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29279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3412478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39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8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ECHD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16414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23384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41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8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KNG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7843072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081512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56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0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OS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735516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4261829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61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0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L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729417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538005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75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2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AV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04708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393263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91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4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Y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001260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7387927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97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4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210743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8262738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06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5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T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958648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6214271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07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59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D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228037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3629183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26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8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D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69393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8356504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30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8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LC34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9246303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039049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31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8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S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848487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482899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61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2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D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30552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575058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80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3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LDH1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1008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3770213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84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4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LC2A4R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10406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2999709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92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5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UP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9807298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6221305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93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5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CSM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929614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257918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08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6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IRF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410704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0873484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19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7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LDH1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434969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7378924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27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8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SD11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27598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6837195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71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3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LA-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61086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149115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78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3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RAF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218987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71473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98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5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IMAP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822444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773040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99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5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RPC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511179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950337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02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6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CA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467214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034119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41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03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PA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19235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7521385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61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2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YR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874997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5488866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61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2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NAI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389466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5357227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63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2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MP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56906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029171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87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43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HY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8240747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5373005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94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49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H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7381112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148631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06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6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TF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9729634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428118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11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69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DKK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294619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490178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08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CER1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422229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3935299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16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G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493329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31661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72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LU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088309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1260282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76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PAG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980955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435392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3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SMB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003564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2680898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5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LDH4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25387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5865314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6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28813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7682426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9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3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UBB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97265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988661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9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3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XCL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5183813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8086653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8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RFT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044403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3025574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1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4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RHGAP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63814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46252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2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CA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13641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1115883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4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NM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04053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8886514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5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EI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703609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5091593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3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CSK1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97076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8961508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4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XC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0496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5600546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7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LIC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705948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1843532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3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64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S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005635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7556322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5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6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1Q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197565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6128477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9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6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P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7092182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0160772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67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DUSP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05699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5319644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1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EG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81460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044189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3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LA-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133354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955015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8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9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D3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629188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0804626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9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9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PP1R16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479845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825167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96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9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100A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05512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5732514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7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AP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347690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8215868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6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RR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027388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4434332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9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3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KAP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573862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999198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0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4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E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884576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7303716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1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4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IFI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848308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7170598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6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G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025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6280693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49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3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CL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42823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7081146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73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5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RODH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7834616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6012064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75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5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LA-D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0967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8878346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85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6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IER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1459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0009018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03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8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IPAR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2242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8321766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06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8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ZM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49215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492987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39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0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THF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522084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8111035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48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14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KLHL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506439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3221696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66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2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DP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87395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515471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79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3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RNF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395037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279770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12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5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LC7A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702785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2173946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19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6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100A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702909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068768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41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7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VCA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31357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634480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43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7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ISG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619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7886559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65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9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QDP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01875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79027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74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9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P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963719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27136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89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04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1.1726457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7075168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11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1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YP4A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661215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699282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19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2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RP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469749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5223240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67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5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1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81280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445615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90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7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G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39158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2069583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03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8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VSIG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936678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642115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17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9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F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1.1318743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5054515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23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93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PG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834964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492045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99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4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ERPIN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43382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038006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20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5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1Q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793995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7684693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41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6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JUN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40826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6647835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07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13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NK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79184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2532407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52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4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SPAN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832409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787772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96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33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I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356162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0561582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4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5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ERPINA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7376335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043768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7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7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GM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011478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3648932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0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9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PO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1.1503493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650091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3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13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LA-D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249474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9755537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9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5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MPDL3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412105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522721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4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7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OX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666696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4544144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3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8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CADS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767196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7973292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9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1023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RS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19288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6203678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68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1123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KCNK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240665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738997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1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1134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COX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21137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3830570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4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1150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L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06154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4308619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7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1227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C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046415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2086664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8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123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ENTPD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275674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8274085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95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1272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F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172652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635197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96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1274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XCL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08436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3016516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47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1547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ERPIN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44537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220555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86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1748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IGH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13329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7369458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97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1802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RHO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021086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6506845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00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182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L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69591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7477439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15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190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GF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072367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964393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22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1935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ST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97508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2681511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38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20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LC22A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78615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3783037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88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2258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IGFBP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189623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3121085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10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2367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KBP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986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1834007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24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2439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LEC10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257868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675461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28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2453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L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1.3018728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3526426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12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2847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K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747950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1753836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18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2878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62793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591252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26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2915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CS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206819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606976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50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3027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92485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1101024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44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3446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HM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351133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0180386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63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3520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DH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57252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6799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28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3794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ERPIN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904714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334126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29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3796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B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70612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7801339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39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3833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LC22A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8086204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9845707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68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4375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GX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557746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089886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92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4476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LC13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753361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013475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71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481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MO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280528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9218979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89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4894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J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49976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8776036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109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5278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RARRE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60637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3672377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1134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5423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DP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790227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279614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125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5891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FKFB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98219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9018495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1268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5931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290283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915437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138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6384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MGC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766278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4590785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139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6424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DA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279458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3661787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149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6792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G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86465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9968134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1528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6933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ERPIN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969762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985271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1535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6958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XPNPE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730157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5335769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156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7059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JU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17640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7546189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1638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733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TPR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075987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7229743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1741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7739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B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070772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820084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1796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793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DPE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752797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0861675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1930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8419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LC10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967818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605208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1994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8659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LC22A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11533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109756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210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907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RE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586687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9222067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22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9538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KCN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93015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8785434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2307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9768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LC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267556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174559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2325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983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COLC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80939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062827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261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1074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LT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803715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168674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2723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1112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LC22A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85206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662984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285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11543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ISG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383097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084172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2888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11674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LDH6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14392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7674708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29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11753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SMB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39613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635039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2976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1197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S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5775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0904259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328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1298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XCL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469578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14910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3613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14035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DF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509821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6983898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3835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14707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PIN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7770646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5135712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387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14834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F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234137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2476514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393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15016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T1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634305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913645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4228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15942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LY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554985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251964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4778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176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KR7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12946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9847505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5279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19146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LC2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84268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574377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6074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21597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C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14791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347773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612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21717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ZG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62295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9442973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6508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22898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HM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105424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7324949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6964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2417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HI3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04817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49488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903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30065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LA-DQ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42143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716346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10301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33631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DC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64949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4920224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11668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37455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NGPTL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862933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769321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12430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39592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AO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30295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102897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1287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40783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DCX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348165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9904545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13008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41127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K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695115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296253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13284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41829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AF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541526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9625356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1353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42409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98917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30958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14752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4555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PN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297257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300537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1569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47845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700019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178633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2047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59957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AL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47144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7508119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22608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64994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DIO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638043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2202557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22617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6500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LA-DQ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175398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053863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2770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76974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LC7A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21220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5563357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395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035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PC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88874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225275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44347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14235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ZGP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142463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9639383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57676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42409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D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714386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438757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58463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44129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AMS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30294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412666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6254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5260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ZE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81597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210929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69939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67508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UM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36818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6722997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7539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78678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192879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77504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75446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78725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ODX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789307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8602578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79695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87535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POBEC3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4143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52955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8326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94593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AB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248486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5828075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8327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94593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NFE2L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348636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94494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86026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200084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A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104025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97056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97797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223486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EC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941774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29157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0489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237278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L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962706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29671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29563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284663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CGR3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942295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68677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48009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18499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VN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24106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1872658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84179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82357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Z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47480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41554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84213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82357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LEC4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42138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403807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8713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87900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100A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07927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730521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91407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9511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REG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433256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3854956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9633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403858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PR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14904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622506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9659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404219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DCY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353043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85706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207654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423449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HEX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78095318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35317304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24185577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47928268</w:t>
            </w:r>
          </w:p>
        </w:tc>
      </w:tr>
    </w:tbl>
    <w:p>
      <w:pPr>
        <w:widowControl/>
        <w:jc w:val="center"/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YzM2VkOTUzNDU4MDk0YzVmNTBiMmRhMTBmOGFkMTYifQ=="/>
  </w:docVars>
  <w:rsids>
    <w:rsidRoot w:val="00236F30"/>
    <w:rsid w:val="001821FF"/>
    <w:rsid w:val="00236F30"/>
    <w:rsid w:val="004554E4"/>
    <w:rsid w:val="004A24BE"/>
    <w:rsid w:val="00577A37"/>
    <w:rsid w:val="00724870"/>
    <w:rsid w:val="00917455"/>
    <w:rsid w:val="009A280A"/>
    <w:rsid w:val="00BA444F"/>
    <w:rsid w:val="042D0837"/>
    <w:rsid w:val="06EB02F9"/>
    <w:rsid w:val="0A7260B1"/>
    <w:rsid w:val="13367661"/>
    <w:rsid w:val="180D4D69"/>
    <w:rsid w:val="18EB2C9C"/>
    <w:rsid w:val="1E7554E1"/>
    <w:rsid w:val="258E1527"/>
    <w:rsid w:val="25B508B9"/>
    <w:rsid w:val="33BC2E13"/>
    <w:rsid w:val="357716E7"/>
    <w:rsid w:val="371511B8"/>
    <w:rsid w:val="38080D1C"/>
    <w:rsid w:val="3DE90CA8"/>
    <w:rsid w:val="49BC62AF"/>
    <w:rsid w:val="53E43F94"/>
    <w:rsid w:val="78054355"/>
    <w:rsid w:val="7E394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1</Words>
  <Characters>2208</Characters>
  <Lines>13</Lines>
  <Paragraphs>3</Paragraphs>
  <TotalTime>5</TotalTime>
  <ScaleCrop>false</ScaleCrop>
  <LinksUpToDate>false</LinksUpToDate>
  <CharactersWithSpaces>2218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6T12:14:00Z</dcterms:created>
  <dc:creator>Administrator</dc:creator>
  <cp:lastModifiedBy>宿家铭</cp:lastModifiedBy>
  <dcterms:modified xsi:type="dcterms:W3CDTF">2023-11-24T02:56:5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794CDFBBA5E477EB525D582B4464B0E_13</vt:lpwstr>
  </property>
</Properties>
</file>